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F46" w:rsidRPr="009C259C" w:rsidRDefault="00E14FB9" w:rsidP="00A34F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14FB9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Pr="00E14F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E5800" w:rsidRPr="00E14FB9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E14FB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bookmarkStart w:id="0" w:name="_GoBack"/>
      <w:bookmarkEnd w:id="0"/>
      <w:r w:rsidR="00A34F46" w:rsidRPr="009C259C">
        <w:rPr>
          <w:rFonts w:ascii="Times New Roman" w:hAnsi="Times New Roman" w:cs="Times New Roman"/>
          <w:sz w:val="24"/>
          <w:szCs w:val="24"/>
          <w:lang w:val="en-US"/>
        </w:rPr>
        <w:t xml:space="preserve"> Down-regulated </w:t>
      </w:r>
      <w:r w:rsidR="008F5C91" w:rsidRPr="009C259C">
        <w:rPr>
          <w:rFonts w:ascii="Times New Roman" w:hAnsi="Times New Roman" w:cs="Times New Roman"/>
          <w:sz w:val="24"/>
          <w:szCs w:val="24"/>
          <w:lang w:val="en-US"/>
        </w:rPr>
        <w:t xml:space="preserve">transcription-related </w:t>
      </w:r>
      <w:r w:rsidR="00A34F46" w:rsidRPr="009C259C">
        <w:rPr>
          <w:rFonts w:ascii="Times New Roman" w:hAnsi="Times New Roman" w:cs="Times New Roman"/>
          <w:sz w:val="24"/>
          <w:szCs w:val="24"/>
          <w:lang w:val="en-US"/>
        </w:rPr>
        <w:t xml:space="preserve">genes in </w:t>
      </w:r>
      <w:r w:rsidR="0051441C" w:rsidRPr="009C259C">
        <w:rPr>
          <w:rFonts w:ascii="Times New Roman" w:hAnsi="Times New Roman" w:cs="Times New Roman"/>
          <w:sz w:val="24"/>
          <w:szCs w:val="24"/>
          <w:lang w:val="en-US"/>
        </w:rPr>
        <w:t>tumor of mice with LLC</w:t>
      </w:r>
      <w:r w:rsidR="00A34F46" w:rsidRPr="009C259C">
        <w:rPr>
          <w:rFonts w:ascii="Times New Roman" w:hAnsi="Times New Roman" w:cs="Times New Roman"/>
          <w:sz w:val="24"/>
          <w:szCs w:val="24"/>
          <w:lang w:val="en-US"/>
        </w:rPr>
        <w:t xml:space="preserve"> after RNase</w:t>
      </w:r>
      <w:r w:rsidR="00823A94">
        <w:rPr>
          <w:rFonts w:ascii="Times New Roman" w:hAnsi="Times New Roman" w:cs="Times New Roman"/>
          <w:sz w:val="24"/>
          <w:szCs w:val="24"/>
          <w:lang w:val="en-US"/>
        </w:rPr>
        <w:t xml:space="preserve"> A treatment (sorted by Value L</w:t>
      </w:r>
      <w:r w:rsidR="00823A94" w:rsidRPr="00823A9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r w:rsidR="00A34F46" w:rsidRPr="009C259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9654" w:type="dxa"/>
        <w:tblInd w:w="93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149"/>
        <w:gridCol w:w="1615"/>
        <w:gridCol w:w="1362"/>
        <w:gridCol w:w="1276"/>
        <w:gridCol w:w="1483"/>
        <w:gridCol w:w="1494"/>
        <w:gridCol w:w="1275"/>
      </w:tblGrid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5F6C9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Gene</w:t>
            </w:r>
          </w:p>
        </w:tc>
        <w:tc>
          <w:tcPr>
            <w:tcW w:w="1615" w:type="dxa"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5F6C9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Functio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0677A8" w:rsidRPr="005F6C96" w:rsidRDefault="000677A8" w:rsidP="00A225DB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5F6C9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Value L</w:t>
            </w:r>
            <w:r w:rsidR="00823A94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C</w:t>
            </w:r>
            <w:r w:rsidRPr="005F6C9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, RPK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677A8" w:rsidRPr="005F6C96" w:rsidRDefault="000677A8" w:rsidP="00A225DB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5F6C9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Value L</w:t>
            </w:r>
            <w:r w:rsidR="009C259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R</w:t>
            </w:r>
            <w:r w:rsidRPr="005F6C9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, RPKM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:rsidR="000677A8" w:rsidRPr="005F6C96" w:rsidRDefault="000677A8" w:rsidP="00A225DB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5F6C9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L</w:t>
            </w:r>
            <w:r w:rsidRPr="005F6C96"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  <w:t>og2</w:t>
            </w:r>
            <w:r w:rsidRPr="005F6C9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 xml:space="preserve"> (L</w:t>
            </w:r>
            <w:r w:rsidR="009C259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R</w:t>
            </w:r>
            <w:r w:rsidRPr="005F6C9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/L</w:t>
            </w:r>
            <w:r w:rsidR="00823A94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C</w:t>
            </w:r>
            <w:r w:rsidRPr="005F6C9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0677A8" w:rsidRPr="005F6C96" w:rsidRDefault="000677A8" w:rsidP="00A225DB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5F6C96"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  <w:t>p</w:t>
            </w:r>
            <w:r w:rsidRPr="005F6C9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-valu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77A8" w:rsidRPr="005F6C96" w:rsidRDefault="000677A8" w:rsidP="00A225DB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5F6C96"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  <w:t>q</w:t>
            </w:r>
            <w:r w:rsidRPr="005F6C9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-value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Bcl9l</w:t>
            </w:r>
          </w:p>
        </w:tc>
        <w:tc>
          <w:tcPr>
            <w:tcW w:w="1615" w:type="dxa"/>
            <w:vMerge w:val="restart"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5F6C96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T</w:t>
            </w:r>
            <w:r w:rsidRPr="005F6C96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ranscription</w:t>
            </w:r>
            <w:r w:rsidRPr="005F6C96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al</w:t>
            </w:r>
            <w:r w:rsidRPr="005F6C96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 </w:t>
            </w:r>
            <w:r w:rsidRPr="005F6C96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 xml:space="preserve">activators and </w:t>
            </w:r>
            <w:r w:rsidRPr="005F6C96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coactivator</w:t>
            </w:r>
            <w:r w:rsidRPr="005F6C96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s</w:t>
            </w: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3.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2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3.76E-0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067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Zmiz2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2.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0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18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2923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Hipk2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  <w:lang w:val="en-GB"/>
              </w:rPr>
              <w:t>2.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  <w:lang w:val="en-GB"/>
              </w:rPr>
              <w:t>1.1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  <w:lang w:val="en-GB"/>
              </w:rPr>
              <w:t>-1.33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  <w:lang w:val="en-GB"/>
              </w:rPr>
              <w:t>0.000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  <w:lang w:val="en-GB"/>
              </w:rPr>
              <w:t>0.00801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Znrd1</w:t>
            </w:r>
          </w:p>
        </w:tc>
        <w:tc>
          <w:tcPr>
            <w:tcW w:w="1615" w:type="dxa"/>
            <w:vMerge w:val="restart"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  <w:lang w:val="en-GB"/>
              </w:rPr>
              <w:t> Transcription regulator</w:t>
            </w: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7.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2.79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5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24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3383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Sertad2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7.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4.76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66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17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2762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Zfp292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7.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4.9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57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08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1824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Tfe3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6.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2.97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15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03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1047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Chd7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5.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3.3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6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07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1684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Zfp81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5.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2.3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13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01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643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Rfx5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2.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34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8.27E-0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103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Med21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58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37.3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64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16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2737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Med6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2.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5.98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07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04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1178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Zbtb6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0.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7.0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17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2807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Bmp2k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0.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7.0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56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11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2236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Zfp948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8.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5.13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76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1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2252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Esf1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8.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5.36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69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1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2244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Zkscan1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8.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4.89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76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01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710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Mll1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7.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5.15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48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35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4306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Pias1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  <w:lang w:val="en-US"/>
              </w:rPr>
              <w:t>5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2.83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8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07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1761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Kdm6a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2.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08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0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577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Zfp7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2.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07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3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4026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Zfp597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2.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2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3.78E-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274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Zbtb24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.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19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34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4184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Prdm10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.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1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23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3364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Pak6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.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7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18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2853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</w:rPr>
            </w:pPr>
            <w:r w:rsidRPr="0051441C">
              <w:rPr>
                <w:rFonts w:ascii="Times New Roman" w:hAnsi="Times New Roman" w:cs="Times New Roman"/>
                <w:i/>
              </w:rPr>
              <w:t>Kdm5b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</w:rPr>
            </w:pPr>
            <w:r w:rsidRPr="005F6C96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</w:rPr>
            </w:pPr>
            <w:r w:rsidRPr="005F6C9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</w:rPr>
            </w:pPr>
            <w:r w:rsidRPr="005F6C96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</w:rPr>
            </w:pPr>
            <w:r w:rsidRPr="005F6C96">
              <w:rPr>
                <w:rFonts w:ascii="Times New Roman" w:hAnsi="Times New Roman" w:cs="Times New Roman"/>
              </w:rPr>
              <w:t>0.0014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</w:rPr>
            </w:pPr>
            <w:r w:rsidRPr="005F6C96">
              <w:rPr>
                <w:rFonts w:ascii="Times New Roman" w:hAnsi="Times New Roman" w:cs="Times New Roman"/>
              </w:rPr>
              <w:t>0.02550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Spint1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.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6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21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3229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Thap7</w:t>
            </w:r>
          </w:p>
        </w:tc>
        <w:tc>
          <w:tcPr>
            <w:tcW w:w="1615" w:type="dxa"/>
            <w:vMerge w:val="restart"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  <w:lang w:val="en-GB"/>
              </w:rPr>
              <w:t> Transcriptional repressors and co-repressors</w:t>
            </w: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7.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3.1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29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02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905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Mxd4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7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3.37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06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23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3326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Tle1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5.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3.10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2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3265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Sfmbt1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3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.90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69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36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4321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Gtf2h5</w:t>
            </w:r>
          </w:p>
        </w:tc>
        <w:tc>
          <w:tcPr>
            <w:tcW w:w="1615" w:type="dxa"/>
            <w:vMerge w:val="restart"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5F6C96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Transcriptional factors</w:t>
            </w: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7.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0.5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7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35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4258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Tceb1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4.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5.37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4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4.51E-0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074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Ccnc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3.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6.9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97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6.55E-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379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Top1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2.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7.9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63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08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1808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Adnp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0.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7.49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53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3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3888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Ccnt2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7.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4.39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7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13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2472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Iws1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4.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2.4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86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.22E-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138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Atf7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3.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1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05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1322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Dlx6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3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3.1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29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3870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Rhox2d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2.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5F6C96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0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672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Gpbp1l1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2.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77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8.38E-0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103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Akna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2.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0.87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20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3155</w:t>
            </w:r>
          </w:p>
        </w:tc>
      </w:tr>
      <w:tr w:rsidR="005F6C96" w:rsidRPr="005F6C96" w:rsidTr="005F6C96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</w:tcPr>
          <w:p w:rsidR="000677A8" w:rsidRPr="0051441C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1441C">
              <w:rPr>
                <w:rFonts w:ascii="Times New Roman" w:hAnsi="Times New Roman" w:cs="Times New Roman"/>
                <w:i/>
                <w:color w:val="000000" w:themeColor="text1"/>
              </w:rPr>
              <w:t>Dlx1</w:t>
            </w:r>
          </w:p>
        </w:tc>
        <w:tc>
          <w:tcPr>
            <w:tcW w:w="1615" w:type="dxa"/>
            <w:vMerge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1.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-1.73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029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677A8" w:rsidRPr="005F6C96" w:rsidRDefault="000677A8" w:rsidP="00A225DB">
            <w:pPr>
              <w:spacing w:before="16" w:after="16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F6C96">
              <w:rPr>
                <w:rFonts w:ascii="Times New Roman" w:hAnsi="Times New Roman" w:cs="Times New Roman"/>
                <w:color w:val="000000" w:themeColor="text1"/>
              </w:rPr>
              <w:t>0.03823</w:t>
            </w:r>
          </w:p>
        </w:tc>
      </w:tr>
    </w:tbl>
    <w:p w:rsidR="00973AA9" w:rsidRPr="00A225DB" w:rsidRDefault="00973AA9" w:rsidP="0051441C"/>
    <w:sectPr w:rsidR="00973AA9" w:rsidRPr="00A225DB" w:rsidSect="005F6C9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F46"/>
    <w:rsid w:val="00010843"/>
    <w:rsid w:val="00012A5D"/>
    <w:rsid w:val="0004732F"/>
    <w:rsid w:val="0005586F"/>
    <w:rsid w:val="00061961"/>
    <w:rsid w:val="00066619"/>
    <w:rsid w:val="000677A8"/>
    <w:rsid w:val="000B350D"/>
    <w:rsid w:val="000C5FD9"/>
    <w:rsid w:val="000C7B82"/>
    <w:rsid w:val="000D01FF"/>
    <w:rsid w:val="000D7307"/>
    <w:rsid w:val="000E4FBB"/>
    <w:rsid w:val="000F1825"/>
    <w:rsid w:val="000F3950"/>
    <w:rsid w:val="00101CF3"/>
    <w:rsid w:val="0010254C"/>
    <w:rsid w:val="00160886"/>
    <w:rsid w:val="001A3644"/>
    <w:rsid w:val="001B58E1"/>
    <w:rsid w:val="001D3E77"/>
    <w:rsid w:val="001E1BEC"/>
    <w:rsid w:val="0020311C"/>
    <w:rsid w:val="002044E4"/>
    <w:rsid w:val="00220695"/>
    <w:rsid w:val="002232ED"/>
    <w:rsid w:val="00240510"/>
    <w:rsid w:val="00255060"/>
    <w:rsid w:val="00265A9E"/>
    <w:rsid w:val="00266C4E"/>
    <w:rsid w:val="002819BA"/>
    <w:rsid w:val="002A26DF"/>
    <w:rsid w:val="002D380E"/>
    <w:rsid w:val="003432C7"/>
    <w:rsid w:val="00374017"/>
    <w:rsid w:val="00381567"/>
    <w:rsid w:val="003A0EFF"/>
    <w:rsid w:val="003A4406"/>
    <w:rsid w:val="003D0BBD"/>
    <w:rsid w:val="003E7EA3"/>
    <w:rsid w:val="004032BE"/>
    <w:rsid w:val="004319C2"/>
    <w:rsid w:val="00441F45"/>
    <w:rsid w:val="00446720"/>
    <w:rsid w:val="00447075"/>
    <w:rsid w:val="0048507F"/>
    <w:rsid w:val="004945AF"/>
    <w:rsid w:val="004C36E6"/>
    <w:rsid w:val="00500F72"/>
    <w:rsid w:val="0051061C"/>
    <w:rsid w:val="0051441C"/>
    <w:rsid w:val="005227DA"/>
    <w:rsid w:val="00527D7C"/>
    <w:rsid w:val="005352FC"/>
    <w:rsid w:val="00537145"/>
    <w:rsid w:val="00544C14"/>
    <w:rsid w:val="0054558F"/>
    <w:rsid w:val="005477F4"/>
    <w:rsid w:val="00551260"/>
    <w:rsid w:val="005745AD"/>
    <w:rsid w:val="005970F0"/>
    <w:rsid w:val="005A289A"/>
    <w:rsid w:val="005A3EA1"/>
    <w:rsid w:val="005B18B6"/>
    <w:rsid w:val="005E5800"/>
    <w:rsid w:val="005F65A8"/>
    <w:rsid w:val="005F6C96"/>
    <w:rsid w:val="006155BB"/>
    <w:rsid w:val="00616660"/>
    <w:rsid w:val="00622ABA"/>
    <w:rsid w:val="0063324C"/>
    <w:rsid w:val="006402C3"/>
    <w:rsid w:val="0066086A"/>
    <w:rsid w:val="006706DA"/>
    <w:rsid w:val="00675F3D"/>
    <w:rsid w:val="00680D7B"/>
    <w:rsid w:val="006A6DEC"/>
    <w:rsid w:val="006D1A6B"/>
    <w:rsid w:val="006D58B3"/>
    <w:rsid w:val="006F6332"/>
    <w:rsid w:val="00704730"/>
    <w:rsid w:val="007119E7"/>
    <w:rsid w:val="00735B74"/>
    <w:rsid w:val="00736299"/>
    <w:rsid w:val="0079456E"/>
    <w:rsid w:val="007C31CB"/>
    <w:rsid w:val="007F1027"/>
    <w:rsid w:val="007F1944"/>
    <w:rsid w:val="007F2790"/>
    <w:rsid w:val="008156CE"/>
    <w:rsid w:val="00817AEC"/>
    <w:rsid w:val="008211D0"/>
    <w:rsid w:val="00823A94"/>
    <w:rsid w:val="00826910"/>
    <w:rsid w:val="00836DE2"/>
    <w:rsid w:val="00845802"/>
    <w:rsid w:val="00846CB0"/>
    <w:rsid w:val="0086296A"/>
    <w:rsid w:val="00872B2D"/>
    <w:rsid w:val="00873008"/>
    <w:rsid w:val="00883000"/>
    <w:rsid w:val="00891FD4"/>
    <w:rsid w:val="008960A1"/>
    <w:rsid w:val="008D0F90"/>
    <w:rsid w:val="008E65E7"/>
    <w:rsid w:val="008F0925"/>
    <w:rsid w:val="008F5C91"/>
    <w:rsid w:val="00917D1C"/>
    <w:rsid w:val="00940E69"/>
    <w:rsid w:val="00962AAB"/>
    <w:rsid w:val="00964925"/>
    <w:rsid w:val="00970CCD"/>
    <w:rsid w:val="00973AA9"/>
    <w:rsid w:val="00980DFA"/>
    <w:rsid w:val="00984ADB"/>
    <w:rsid w:val="00990ECE"/>
    <w:rsid w:val="00995462"/>
    <w:rsid w:val="009C259C"/>
    <w:rsid w:val="009D4D68"/>
    <w:rsid w:val="009E087B"/>
    <w:rsid w:val="00A04C11"/>
    <w:rsid w:val="00A225DB"/>
    <w:rsid w:val="00A34F46"/>
    <w:rsid w:val="00A47898"/>
    <w:rsid w:val="00A52E7D"/>
    <w:rsid w:val="00A5443B"/>
    <w:rsid w:val="00A575D3"/>
    <w:rsid w:val="00A65E9E"/>
    <w:rsid w:val="00A7318F"/>
    <w:rsid w:val="00A92C4A"/>
    <w:rsid w:val="00A93CC7"/>
    <w:rsid w:val="00AB2E9B"/>
    <w:rsid w:val="00AD19B1"/>
    <w:rsid w:val="00AD4CD2"/>
    <w:rsid w:val="00B021CA"/>
    <w:rsid w:val="00B43769"/>
    <w:rsid w:val="00B737DC"/>
    <w:rsid w:val="00BA4B39"/>
    <w:rsid w:val="00BB70F6"/>
    <w:rsid w:val="00BC246F"/>
    <w:rsid w:val="00BE3C2B"/>
    <w:rsid w:val="00C61334"/>
    <w:rsid w:val="00C61394"/>
    <w:rsid w:val="00C654FD"/>
    <w:rsid w:val="00C70001"/>
    <w:rsid w:val="00C81CC7"/>
    <w:rsid w:val="00C83668"/>
    <w:rsid w:val="00CB43F4"/>
    <w:rsid w:val="00CD22C1"/>
    <w:rsid w:val="00CE4D72"/>
    <w:rsid w:val="00D14EA9"/>
    <w:rsid w:val="00D1553A"/>
    <w:rsid w:val="00D17476"/>
    <w:rsid w:val="00D30321"/>
    <w:rsid w:val="00D413A1"/>
    <w:rsid w:val="00D62E3F"/>
    <w:rsid w:val="00D75DAE"/>
    <w:rsid w:val="00D764B9"/>
    <w:rsid w:val="00D80A69"/>
    <w:rsid w:val="00D81A6D"/>
    <w:rsid w:val="00D969E3"/>
    <w:rsid w:val="00DA1431"/>
    <w:rsid w:val="00DD0907"/>
    <w:rsid w:val="00DD4AFB"/>
    <w:rsid w:val="00DE571C"/>
    <w:rsid w:val="00DF4776"/>
    <w:rsid w:val="00E14FB9"/>
    <w:rsid w:val="00E32E24"/>
    <w:rsid w:val="00E432D6"/>
    <w:rsid w:val="00E70519"/>
    <w:rsid w:val="00E763DC"/>
    <w:rsid w:val="00EA202F"/>
    <w:rsid w:val="00EB2895"/>
    <w:rsid w:val="00EE3E64"/>
    <w:rsid w:val="00F154C3"/>
    <w:rsid w:val="00F40A06"/>
    <w:rsid w:val="00F43559"/>
    <w:rsid w:val="00F44129"/>
    <w:rsid w:val="00F60B58"/>
    <w:rsid w:val="00F7180E"/>
    <w:rsid w:val="00FC6146"/>
    <w:rsid w:val="00FE3DA6"/>
    <w:rsid w:val="00FE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F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lite1">
    <w:name w:val="hilite1"/>
    <w:basedOn w:val="DefaultParagraphFont"/>
    <w:rsid w:val="00240510"/>
  </w:style>
  <w:style w:type="character" w:styleId="Hyperlink">
    <w:name w:val="Hyperlink"/>
    <w:basedOn w:val="DefaultParagraphFont"/>
    <w:uiPriority w:val="99"/>
    <w:semiHidden/>
    <w:unhideWhenUsed/>
    <w:rsid w:val="005477F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84AD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C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C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F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lite1">
    <w:name w:val="hilite1"/>
    <w:basedOn w:val="DefaultParagraphFont"/>
    <w:rsid w:val="00240510"/>
  </w:style>
  <w:style w:type="character" w:styleId="Hyperlink">
    <w:name w:val="Hyperlink"/>
    <w:basedOn w:val="DefaultParagraphFont"/>
    <w:uiPriority w:val="99"/>
    <w:semiHidden/>
    <w:unhideWhenUsed/>
    <w:rsid w:val="005477F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84AD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C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C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9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3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1AFC94-1D98-42FF-ABEE-A6F00B881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адежда</dc:creator>
  <cp:lastModifiedBy>s.ra</cp:lastModifiedBy>
  <cp:revision>12</cp:revision>
  <cp:lastPrinted>2017-03-01T05:07:00Z</cp:lastPrinted>
  <dcterms:created xsi:type="dcterms:W3CDTF">2017-03-03T06:09:00Z</dcterms:created>
  <dcterms:modified xsi:type="dcterms:W3CDTF">2017-08-09T09:39:00Z</dcterms:modified>
</cp:coreProperties>
</file>